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C1CA7" w14:textId="342C48C8" w:rsidR="006B14CC" w:rsidRPr="000074A6" w:rsidRDefault="006B14CC" w:rsidP="006B14CC">
      <w:pPr>
        <w:rPr>
          <w:rFonts w:cstheme="minorHAnsi"/>
          <w:b/>
          <w:bCs/>
          <w:lang w:val="en-US"/>
        </w:rPr>
      </w:pPr>
      <w:r w:rsidRPr="000074A6">
        <w:rPr>
          <w:rFonts w:cstheme="minorHAnsi"/>
          <w:b/>
          <w:bCs/>
          <w:lang w:val="en-US"/>
        </w:rPr>
        <w:t>Table S</w:t>
      </w:r>
      <w:proofErr w:type="gramStart"/>
      <w:r w:rsidR="00064070" w:rsidRPr="000074A6">
        <w:rPr>
          <w:rFonts w:cstheme="minorHAnsi"/>
          <w:b/>
          <w:bCs/>
          <w:lang w:val="en-US"/>
        </w:rPr>
        <w:t>1</w:t>
      </w:r>
      <w:r w:rsidRPr="000074A6">
        <w:rPr>
          <w:rFonts w:cstheme="minorHAnsi"/>
          <w:b/>
          <w:bCs/>
          <w:lang w:val="en-US"/>
        </w:rPr>
        <w:t xml:space="preserve"> </w:t>
      </w:r>
      <w:r w:rsidRPr="000074A6">
        <w:rPr>
          <w:rFonts w:cstheme="minorHAnsi"/>
          <w:b/>
          <w:bCs/>
        </w:rPr>
        <w:t xml:space="preserve"> Primer</w:t>
      </w:r>
      <w:proofErr w:type="gramEnd"/>
      <w:r w:rsidRPr="000074A6">
        <w:rPr>
          <w:rFonts w:cstheme="minorHAnsi"/>
          <w:b/>
          <w:bCs/>
        </w:rPr>
        <w:t xml:space="preserve"> sequence</w:t>
      </w:r>
      <w:r w:rsidRPr="000074A6">
        <w:rPr>
          <w:rFonts w:cstheme="minorHAnsi"/>
          <w:b/>
          <w:bCs/>
          <w:lang w:val="en-US"/>
        </w:rPr>
        <w:t>s</w:t>
      </w:r>
      <w:r w:rsidRPr="000074A6">
        <w:rPr>
          <w:rFonts w:cstheme="minorHAnsi"/>
          <w:b/>
          <w:bCs/>
        </w:rPr>
        <w:t> </w:t>
      </w:r>
      <w:r w:rsidRPr="000074A6">
        <w:rPr>
          <w:rFonts w:cstheme="minorHAnsi"/>
          <w:b/>
          <w:bCs/>
          <w:lang w:val="en-US"/>
        </w:rPr>
        <w:t xml:space="preserve">used for </w:t>
      </w:r>
      <w:proofErr w:type="spellStart"/>
      <w:r w:rsidRPr="000074A6">
        <w:rPr>
          <w:rFonts w:cstheme="minorHAnsi"/>
          <w:b/>
          <w:bCs/>
          <w:lang w:val="en-US"/>
        </w:rPr>
        <w:t>qRT</w:t>
      </w:r>
      <w:proofErr w:type="spellEnd"/>
      <w:r w:rsidR="00AC3FA1" w:rsidRPr="000074A6">
        <w:rPr>
          <w:rFonts w:cstheme="minorHAnsi"/>
          <w:b/>
          <w:bCs/>
          <w:lang w:val="en-US"/>
        </w:rPr>
        <w:t>-</w:t>
      </w:r>
      <w:r w:rsidRPr="000074A6">
        <w:rPr>
          <w:rFonts w:cstheme="minorHAnsi"/>
          <w:b/>
          <w:bCs/>
          <w:lang w:val="en-US"/>
        </w:rPr>
        <w:t>PCR in this study</w:t>
      </w:r>
    </w:p>
    <w:p w14:paraId="6EE0766E" w14:textId="77777777" w:rsidR="00CC51F0" w:rsidRPr="008D07D2" w:rsidRDefault="00CC51F0" w:rsidP="006B14CC">
      <w:pPr>
        <w:rPr>
          <w:rFonts w:cstheme="min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6B14CC" w:rsidRPr="001342F7" w14:paraId="08FF8E88" w14:textId="77777777" w:rsidTr="0019216E">
        <w:tc>
          <w:tcPr>
            <w:tcW w:w="4505" w:type="dxa"/>
          </w:tcPr>
          <w:p w14:paraId="2F23FAFA" w14:textId="77777777" w:rsidR="006B14CC" w:rsidRPr="000074A6" w:rsidRDefault="006B14CC" w:rsidP="0019216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074A6">
              <w:rPr>
                <w:rFonts w:ascii="Calibri" w:hAnsi="Calibri" w:cs="Calibri"/>
                <w:b/>
                <w:bCs/>
                <w:lang w:val="en-US"/>
              </w:rPr>
              <w:t>Name</w:t>
            </w:r>
          </w:p>
        </w:tc>
        <w:tc>
          <w:tcPr>
            <w:tcW w:w="4505" w:type="dxa"/>
          </w:tcPr>
          <w:p w14:paraId="1260072A" w14:textId="77777777" w:rsidR="006B14CC" w:rsidRPr="000074A6" w:rsidRDefault="006B14CC" w:rsidP="0019216E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074A6">
              <w:rPr>
                <w:rFonts w:ascii="Calibri" w:hAnsi="Calibri" w:cs="Calibri"/>
                <w:b/>
                <w:bCs/>
                <w:lang w:val="en-US"/>
              </w:rPr>
              <w:t>Sequence</w:t>
            </w:r>
          </w:p>
        </w:tc>
      </w:tr>
      <w:tr w:rsidR="006B14CC" w:rsidRPr="001342F7" w14:paraId="5DB35C25" w14:textId="77777777" w:rsidTr="0019216E">
        <w:tc>
          <w:tcPr>
            <w:tcW w:w="4505" w:type="dxa"/>
            <w:vAlign w:val="center"/>
          </w:tcPr>
          <w:p w14:paraId="2800CB5D" w14:textId="7FD1E551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FABP4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4186713F" w14:textId="77777777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TACTGGGCCAGGAATTTGAC</w:t>
            </w:r>
          </w:p>
        </w:tc>
      </w:tr>
      <w:tr w:rsidR="006B14CC" w:rsidRPr="001342F7" w14:paraId="101BBE33" w14:textId="77777777" w:rsidTr="0019216E">
        <w:tc>
          <w:tcPr>
            <w:tcW w:w="4505" w:type="dxa"/>
            <w:vAlign w:val="center"/>
          </w:tcPr>
          <w:p w14:paraId="44E2E49D" w14:textId="32574C03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FABP4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4F692776" w14:textId="77777777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GGACACCCCCATCTAAGGTT</w:t>
            </w:r>
          </w:p>
        </w:tc>
      </w:tr>
      <w:tr w:rsidR="006B14CC" w:rsidRPr="001342F7" w14:paraId="33080286" w14:textId="77777777" w:rsidTr="0019216E">
        <w:tc>
          <w:tcPr>
            <w:tcW w:w="4505" w:type="dxa"/>
            <w:vAlign w:val="center"/>
          </w:tcPr>
          <w:p w14:paraId="135C6653" w14:textId="5A0BE508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PLIN1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5ACE2FAE" w14:textId="77777777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CCTGCCTTACATGGCTTGTT</w:t>
            </w:r>
          </w:p>
        </w:tc>
      </w:tr>
      <w:tr w:rsidR="006B14CC" w:rsidRPr="001342F7" w14:paraId="28ECBA8C" w14:textId="77777777" w:rsidTr="0019216E">
        <w:tc>
          <w:tcPr>
            <w:tcW w:w="4505" w:type="dxa"/>
            <w:vAlign w:val="center"/>
          </w:tcPr>
          <w:p w14:paraId="5555A020" w14:textId="155E4ADC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PLIN1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50ECD679" w14:textId="77777777" w:rsidR="006B14CC" w:rsidRPr="001342F7" w:rsidRDefault="006B14CC" w:rsidP="0019216E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ATTCTCCTGCTCAGGGAGGT</w:t>
            </w:r>
          </w:p>
        </w:tc>
      </w:tr>
      <w:tr w:rsidR="006B14CC" w:rsidRPr="001342F7" w14:paraId="68135E9C" w14:textId="77777777" w:rsidTr="0019216E">
        <w:tc>
          <w:tcPr>
            <w:tcW w:w="4505" w:type="dxa"/>
            <w:vAlign w:val="center"/>
          </w:tcPr>
          <w:p w14:paraId="1CBD577E" w14:textId="3513F6FB" w:rsidR="006B14CC" w:rsidRPr="001342F7" w:rsidRDefault="00C93183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ADIPOQ</w:t>
            </w:r>
            <w:r w:rsidR="006B14CC" w:rsidRPr="001342F7">
              <w:rPr>
                <w:rFonts w:ascii="Calibri" w:hAnsi="Calibri" w:cs="Calibri"/>
                <w:lang w:val="en-US"/>
              </w:rPr>
              <w:t>-</w:t>
            </w:r>
            <w:r w:rsidR="006B14CC" w:rsidRPr="001342F7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26D22CF4" w14:textId="615C94A4" w:rsidR="006B14CC" w:rsidRPr="001342F7" w:rsidRDefault="0085641D" w:rsidP="0019216E">
            <w:pPr>
              <w:rPr>
                <w:rFonts w:ascii="Calibri" w:hAnsi="Calibri" w:cs="Calibri"/>
                <w:lang w:val="en-US"/>
              </w:rPr>
            </w:pPr>
            <w:r w:rsidRPr="0085641D">
              <w:rPr>
                <w:rFonts w:ascii="Calibri" w:hAnsi="Calibri" w:cs="Calibri"/>
                <w:lang w:val="en-US"/>
              </w:rPr>
              <w:t>AACATGCCCATTCGCTTTACC</w:t>
            </w:r>
          </w:p>
        </w:tc>
      </w:tr>
      <w:tr w:rsidR="006B14CC" w:rsidRPr="001342F7" w14:paraId="67B26EB6" w14:textId="77777777" w:rsidTr="0019216E">
        <w:tc>
          <w:tcPr>
            <w:tcW w:w="4505" w:type="dxa"/>
            <w:vAlign w:val="center"/>
          </w:tcPr>
          <w:p w14:paraId="4A217BEF" w14:textId="33F97507" w:rsidR="006B14CC" w:rsidRPr="001342F7" w:rsidRDefault="00C93183" w:rsidP="0019216E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ADIPOQ</w:t>
            </w:r>
            <w:r w:rsidR="006B14CC" w:rsidRPr="001342F7">
              <w:rPr>
                <w:rFonts w:ascii="Calibri" w:hAnsi="Calibri" w:cs="Calibri"/>
                <w:lang w:val="en-US"/>
              </w:rPr>
              <w:t>-</w:t>
            </w:r>
            <w:r w:rsidR="006B14CC" w:rsidRPr="001342F7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019C63EF" w14:textId="012FB27F" w:rsidR="006B14CC" w:rsidRPr="001342F7" w:rsidRDefault="0085641D" w:rsidP="0019216E">
            <w:pPr>
              <w:rPr>
                <w:rFonts w:ascii="Calibri" w:hAnsi="Calibri" w:cs="Calibri"/>
                <w:lang w:val="en-US"/>
              </w:rPr>
            </w:pPr>
            <w:r w:rsidRPr="0085641D">
              <w:rPr>
                <w:rFonts w:ascii="Calibri" w:hAnsi="Calibri" w:cs="Calibri"/>
                <w:lang w:val="en-US"/>
              </w:rPr>
              <w:t>TAGGCAAAGTAGTACAGCCCA</w:t>
            </w:r>
          </w:p>
        </w:tc>
      </w:tr>
      <w:tr w:rsidR="00C42722" w:rsidRPr="001342F7" w14:paraId="643DBAB8" w14:textId="77777777" w:rsidTr="00C42722">
        <w:tc>
          <w:tcPr>
            <w:tcW w:w="4505" w:type="dxa"/>
          </w:tcPr>
          <w:p w14:paraId="6B14A210" w14:textId="77777777" w:rsidR="00C42722" w:rsidRPr="001342F7" w:rsidRDefault="00C42722" w:rsidP="008F4335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36B4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forward</w:t>
            </w:r>
          </w:p>
        </w:tc>
        <w:tc>
          <w:tcPr>
            <w:tcW w:w="4505" w:type="dxa"/>
          </w:tcPr>
          <w:p w14:paraId="119A3707" w14:textId="77777777" w:rsidR="00C42722" w:rsidRPr="001342F7" w:rsidRDefault="00C42722" w:rsidP="008F4335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GTCCTCGTGGAAGGCCC</w:t>
            </w:r>
          </w:p>
        </w:tc>
      </w:tr>
      <w:tr w:rsidR="00C42722" w:rsidRPr="001342F7" w14:paraId="596B89E3" w14:textId="77777777" w:rsidTr="00C42722">
        <w:tc>
          <w:tcPr>
            <w:tcW w:w="4505" w:type="dxa"/>
          </w:tcPr>
          <w:p w14:paraId="2F310102" w14:textId="77777777" w:rsidR="00C42722" w:rsidRPr="001342F7" w:rsidRDefault="00C42722" w:rsidP="008F4335">
            <w:pPr>
              <w:rPr>
                <w:rFonts w:ascii="Calibri" w:hAnsi="Calibri" w:cs="Calibri"/>
                <w:lang w:val="en-US"/>
              </w:rPr>
            </w:pPr>
            <w:r w:rsidRPr="000074A6">
              <w:rPr>
                <w:rFonts w:ascii="Calibri" w:hAnsi="Calibri" w:cs="Calibri"/>
                <w:i/>
                <w:iCs/>
                <w:lang w:val="en-US"/>
              </w:rPr>
              <w:t>36B4</w:t>
            </w:r>
            <w:r w:rsidRPr="001342F7">
              <w:rPr>
                <w:rFonts w:ascii="Calibri" w:hAnsi="Calibri" w:cs="Calibri"/>
                <w:lang w:val="en-US"/>
              </w:rPr>
              <w:t>-</w:t>
            </w:r>
            <w:r w:rsidRPr="001342F7">
              <w:rPr>
                <w:rFonts w:ascii="Calibri" w:hAnsi="Calibri" w:cs="Calibri"/>
                <w:color w:val="000000"/>
                <w:lang w:val="en-US"/>
              </w:rPr>
              <w:t>reverse</w:t>
            </w:r>
          </w:p>
        </w:tc>
        <w:tc>
          <w:tcPr>
            <w:tcW w:w="4505" w:type="dxa"/>
          </w:tcPr>
          <w:p w14:paraId="06006D3E" w14:textId="77777777" w:rsidR="00C42722" w:rsidRPr="001342F7" w:rsidRDefault="00C42722" w:rsidP="008F4335">
            <w:pPr>
              <w:rPr>
                <w:rFonts w:ascii="Calibri" w:hAnsi="Calibri" w:cs="Calibri"/>
                <w:lang w:val="en-US"/>
              </w:rPr>
            </w:pPr>
            <w:r w:rsidRPr="001342F7">
              <w:rPr>
                <w:rFonts w:ascii="Calibri" w:hAnsi="Calibri" w:cs="Calibri"/>
                <w:lang w:val="en-US"/>
              </w:rPr>
              <w:t>AGGAGAGACAGGGAGCTCAG</w:t>
            </w:r>
          </w:p>
        </w:tc>
      </w:tr>
    </w:tbl>
    <w:p w14:paraId="6DF86F32" w14:textId="77777777" w:rsidR="006B14CC" w:rsidRPr="008D07D2" w:rsidRDefault="006B14CC" w:rsidP="006B14CC">
      <w:pPr>
        <w:rPr>
          <w:rFonts w:cstheme="minorHAnsi"/>
          <w:lang w:val="en-US"/>
        </w:rPr>
      </w:pPr>
    </w:p>
    <w:p w14:paraId="6ECEBB7C" w14:textId="77777777" w:rsidR="006B14CC" w:rsidRPr="008D07D2" w:rsidRDefault="006B14CC" w:rsidP="006B14CC">
      <w:pPr>
        <w:rPr>
          <w:rFonts w:cstheme="minorHAnsi"/>
          <w:lang w:val="en-US"/>
        </w:rPr>
      </w:pPr>
    </w:p>
    <w:p w14:paraId="033F9116" w14:textId="77777777" w:rsidR="003F4FAE" w:rsidRDefault="003F4FAE"/>
    <w:sectPr w:rsidR="003F4FAE" w:rsidSect="008175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4CC"/>
    <w:rsid w:val="000074A6"/>
    <w:rsid w:val="00026142"/>
    <w:rsid w:val="000309A5"/>
    <w:rsid w:val="00060739"/>
    <w:rsid w:val="00064070"/>
    <w:rsid w:val="00123AA0"/>
    <w:rsid w:val="001342F7"/>
    <w:rsid w:val="00146748"/>
    <w:rsid w:val="00162651"/>
    <w:rsid w:val="00171973"/>
    <w:rsid w:val="002734A0"/>
    <w:rsid w:val="002735FD"/>
    <w:rsid w:val="00275870"/>
    <w:rsid w:val="00375C99"/>
    <w:rsid w:val="003F1318"/>
    <w:rsid w:val="003F4FAE"/>
    <w:rsid w:val="0045363C"/>
    <w:rsid w:val="004568C4"/>
    <w:rsid w:val="00474031"/>
    <w:rsid w:val="00491116"/>
    <w:rsid w:val="004930A0"/>
    <w:rsid w:val="004A6C41"/>
    <w:rsid w:val="005076D6"/>
    <w:rsid w:val="00512D68"/>
    <w:rsid w:val="005306D0"/>
    <w:rsid w:val="00550807"/>
    <w:rsid w:val="00567090"/>
    <w:rsid w:val="00575FBE"/>
    <w:rsid w:val="00576D5C"/>
    <w:rsid w:val="005C165F"/>
    <w:rsid w:val="005D120F"/>
    <w:rsid w:val="006514BA"/>
    <w:rsid w:val="00660E01"/>
    <w:rsid w:val="0066611F"/>
    <w:rsid w:val="006B14CC"/>
    <w:rsid w:val="007327BC"/>
    <w:rsid w:val="0076058E"/>
    <w:rsid w:val="007C0BE5"/>
    <w:rsid w:val="007E369C"/>
    <w:rsid w:val="007F48CF"/>
    <w:rsid w:val="008158E1"/>
    <w:rsid w:val="008175B6"/>
    <w:rsid w:val="00821681"/>
    <w:rsid w:val="0085641D"/>
    <w:rsid w:val="00863E58"/>
    <w:rsid w:val="008678B3"/>
    <w:rsid w:val="008802AF"/>
    <w:rsid w:val="00892A06"/>
    <w:rsid w:val="009A4A8F"/>
    <w:rsid w:val="009A7348"/>
    <w:rsid w:val="009D57EF"/>
    <w:rsid w:val="00A60C2F"/>
    <w:rsid w:val="00A81D6B"/>
    <w:rsid w:val="00A96FD0"/>
    <w:rsid w:val="00AC0309"/>
    <w:rsid w:val="00AC3FA1"/>
    <w:rsid w:val="00AD2C56"/>
    <w:rsid w:val="00AE3A48"/>
    <w:rsid w:val="00AF18EF"/>
    <w:rsid w:val="00AF779D"/>
    <w:rsid w:val="00B11CE8"/>
    <w:rsid w:val="00B21A12"/>
    <w:rsid w:val="00B64189"/>
    <w:rsid w:val="00BD1890"/>
    <w:rsid w:val="00C34A76"/>
    <w:rsid w:val="00C42722"/>
    <w:rsid w:val="00C429AB"/>
    <w:rsid w:val="00C51744"/>
    <w:rsid w:val="00C57FF9"/>
    <w:rsid w:val="00C7660B"/>
    <w:rsid w:val="00C93183"/>
    <w:rsid w:val="00CB3A5A"/>
    <w:rsid w:val="00CC51F0"/>
    <w:rsid w:val="00D4277B"/>
    <w:rsid w:val="00D652CF"/>
    <w:rsid w:val="00DB00C4"/>
    <w:rsid w:val="00E13BA3"/>
    <w:rsid w:val="00E72E98"/>
    <w:rsid w:val="00E97A5F"/>
    <w:rsid w:val="00F13C3F"/>
    <w:rsid w:val="00F430F7"/>
    <w:rsid w:val="00F563A3"/>
    <w:rsid w:val="00F82C9A"/>
    <w:rsid w:val="00F86AA0"/>
    <w:rsid w:val="00F9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3FA372"/>
  <w15:chartTrackingRefBased/>
  <w15:docId w15:val="{9F35D923-9D8B-B64A-927F-33D29D86B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4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4</cp:revision>
  <dcterms:created xsi:type="dcterms:W3CDTF">2022-04-15T10:35:00Z</dcterms:created>
  <dcterms:modified xsi:type="dcterms:W3CDTF">2022-04-15T13:41:00Z</dcterms:modified>
</cp:coreProperties>
</file>